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-585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1418"/>
        <w:gridCol w:w="1559"/>
        <w:gridCol w:w="1134"/>
        <w:gridCol w:w="1193"/>
        <w:gridCol w:w="1559"/>
        <w:gridCol w:w="1276"/>
      </w:tblGrid>
      <w:tr w:rsidR="000F4F63" w:rsidRPr="000F4F63" w:rsidTr="000F4F63">
        <w:trPr>
          <w:trHeight w:val="397"/>
        </w:trPr>
        <w:tc>
          <w:tcPr>
            <w:tcW w:w="1642" w:type="dxa"/>
            <w:tcBorders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ample I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Read count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llele</w:t>
            </w:r>
          </w:p>
        </w:tc>
        <w:tc>
          <w:tcPr>
            <w:tcW w:w="11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ns.Alt</w:t>
            </w:r>
            <w:proofErr w:type="spellEnd"/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Individual I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ssue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top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83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835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4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835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0835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44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2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5984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3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4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5984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3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4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5984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1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5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15984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1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5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9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9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18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3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18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3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32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32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1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9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1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9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7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0_0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7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0_0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5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9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5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9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9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6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76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9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T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6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4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04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4_0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32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32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17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1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9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1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9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7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0_0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67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30_0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5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9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75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29_0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UTM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95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6_1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  <w:tr w:rsidR="000F4F63" w:rsidRPr="000F4F63" w:rsidTr="000F4F63">
        <w:trPr>
          <w:trHeight w:val="397"/>
        </w:trPr>
        <w:tc>
          <w:tcPr>
            <w:tcW w:w="1642" w:type="dxa"/>
            <w:tcBorders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:4424881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653_95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</w:t>
            </w:r>
          </w:p>
        </w:tc>
        <w:tc>
          <w:tcPr>
            <w:tcW w:w="1193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06_10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noWrap/>
            <w:vAlign w:val="center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IG</w:t>
            </w:r>
          </w:p>
        </w:tc>
      </w:tr>
    </w:tbl>
    <w:p w:rsidR="00982872" w:rsidRDefault="000F4F63"/>
    <w:tbl>
      <w:tblPr>
        <w:tblW w:w="9844" w:type="dxa"/>
        <w:tblLook w:val="04A0" w:firstRow="1" w:lastRow="0" w:firstColumn="1" w:lastColumn="0" w:noHBand="0" w:noVBand="1"/>
      </w:tblPr>
      <w:tblGrid>
        <w:gridCol w:w="2545"/>
        <w:gridCol w:w="240"/>
        <w:gridCol w:w="6171"/>
        <w:gridCol w:w="222"/>
        <w:gridCol w:w="222"/>
        <w:gridCol w:w="222"/>
        <w:gridCol w:w="222"/>
      </w:tblGrid>
      <w:tr w:rsidR="000F4F63" w:rsidRPr="000F4F63" w:rsidTr="000F4F63">
        <w:trPr>
          <w:trHeight w:val="290"/>
        </w:trPr>
        <w:tc>
          <w:tcPr>
            <w:tcW w:w="9844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Supplementary Table 6. Summary of the results of ASE analysis across the </w:t>
            </w:r>
            <w:r w:rsidRPr="000F4F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KANSL1</w:t>
            </w:r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gene</w:t>
            </w:r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.</w:t>
            </w:r>
          </w:p>
        </w:tc>
      </w:tr>
      <w:tr w:rsidR="000F4F63" w:rsidRPr="000F4F63" w:rsidTr="000F4F63">
        <w:trPr>
          <w:trHeight w:val="300"/>
        </w:trPr>
        <w:tc>
          <w:tcPr>
            <w:tcW w:w="9844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9844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Column name</w:t>
            </w:r>
          </w:p>
        </w:tc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erozygous SNP with average read depth &gt;15 across samples</w:t>
            </w:r>
          </w:p>
        </w:tc>
      </w:tr>
      <w:tr w:rsidR="000F4F63" w:rsidRPr="000F4F63" w:rsidTr="000F4F63">
        <w:trPr>
          <w:trHeight w:val="300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vg.Reads.all.samples</w:t>
            </w:r>
            <w:proofErr w:type="spellEnd"/>
          </w:p>
        </w:tc>
        <w:tc>
          <w:tcPr>
            <w:tcW w:w="66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verage read depth across all sampl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n.FDR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8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nimum false discovery rate across the sampl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llele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llele 1 for the </w:t>
            </w: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llele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Allele 2 for the </w:t>
            </w: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s.alt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Ensembl</w:t>
            </w:r>
            <w:proofErr w:type="spellEnd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alternate allel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ymbo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ene name obtained using the variant effect predictor tool (VEP)</w:t>
            </w:r>
          </w:p>
        </w:tc>
      </w:tr>
      <w:tr w:rsidR="000F4F63" w:rsidRPr="000F4F63" w:rsidTr="000F4F63">
        <w:trPr>
          <w:trHeight w:val="300"/>
        </w:trPr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ost.severe.consequence</w:t>
            </w:r>
            <w:proofErr w:type="spellEnd"/>
          </w:p>
        </w:tc>
        <w:tc>
          <w:tcPr>
            <w:tcW w:w="7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Most severe of all observed consequence types reported for the </w:t>
            </w: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VEP)</w:t>
            </w: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ndicates ASE = 'Y' if </w:t>
            </w: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n.FDR</w:t>
            </w:r>
            <w:proofErr w:type="spellEnd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&lt; 0.05, 'N' if </w:t>
            </w: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n.FDR</w:t>
            </w:r>
            <w:proofErr w:type="spellEnd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&gt;=0.05</w:t>
            </w: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98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The following column details were from obtained from </w:t>
            </w:r>
            <w:proofErr w:type="spellStart"/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LDProxy</w:t>
            </w:r>
            <w:proofErr w:type="spellEnd"/>
            <w:r w:rsidRPr="000F4F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(https://ldlink.nci.nih.gov/)</w:t>
            </w: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I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Identifier for the </w:t>
            </w: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etSNP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llele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NP allel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A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inor allele frequenc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Dprime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Indicator of allelic segregation for two genetic variants</w:t>
            </w:r>
          </w:p>
        </w:tc>
      </w:tr>
      <w:tr w:rsidR="000F4F63" w:rsidRPr="000F4F63" w:rsidTr="000F4F63">
        <w:trPr>
          <w:trHeight w:val="30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F63" w:rsidRPr="000F4F63" w:rsidRDefault="000F4F63" w:rsidP="000F4F63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0F4F63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easure of correlation of alleles for two genetic variants.</w:t>
            </w:r>
          </w:p>
        </w:tc>
      </w:tr>
    </w:tbl>
    <w:p w:rsidR="000F4F63" w:rsidRDefault="000F4F63"/>
    <w:sectPr w:rsidR="000F4F63" w:rsidSect="00887E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F63"/>
    <w:rsid w:val="000F4F63"/>
    <w:rsid w:val="004F3E9B"/>
    <w:rsid w:val="00887EC8"/>
    <w:rsid w:val="00B16AAC"/>
    <w:rsid w:val="00EB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64A17"/>
  <w15:chartTrackingRefBased/>
  <w15:docId w15:val="{FE7CAC29-8D79-FD4B-9DE2-DBB54B320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9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elandri</dc:creator>
  <cp:keywords/>
  <dc:description/>
  <cp:lastModifiedBy>Daniela Melandri</cp:lastModifiedBy>
  <cp:revision>1</cp:revision>
  <dcterms:created xsi:type="dcterms:W3CDTF">2020-07-15T10:30:00Z</dcterms:created>
  <dcterms:modified xsi:type="dcterms:W3CDTF">2020-07-15T10:36:00Z</dcterms:modified>
</cp:coreProperties>
</file>